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List of primers of genes for the quantitative RT-</w:t>
      </w:r>
      <w:r>
        <w:rPr/>
        <w:t xml:space="preserve">PCR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3453"/>
        <w:gridCol w:w="3508"/>
      </w:tblGrid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Gene name</w:t>
            </w:r>
          </w:p>
        </w:tc>
        <w:tc>
          <w:tcPr>
            <w:tcW w:w="34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Forward primer</w:t>
            </w:r>
          </w:p>
        </w:tc>
        <w:tc>
          <w:tcPr>
            <w:tcW w:w="3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2g06182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ACTTGAGGGTTGCTGAGTCTTC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CCATCATCCCTGGGTAATAAAA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3g02841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TCCCTAGTCACTCAGATCAACG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AGTCATCATTCTCCACCAGCA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7g06951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AAAGTGCCAGAAGGGAAAGAT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AGTGCTGTGCAGGATGAAATG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9g05324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CGGAGTCATCTAAGTGCTAATCG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ATAACCGTGGCACAGCAATCT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11g01576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AAGGTCAGGTATCATAGCAGGAA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GCCAATAAACAACCGACAAAA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8g01576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CCACCGTAGATTTAGGAGCAG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TAATAGCGGCATTCTTGTTGA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6g07287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CTTGCTCCTGGCTCATCTTCA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GGGACTGGGACGGATCTATCA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4g05839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ACCATAATGAGGGTGTTACTTGC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TCTTCGTTTCTGTTTCCGTTT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2g06852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GGACACGTCACGCCACAGTAC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CATCCAACATTTCCTCGTCTTTC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10g05614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GAGTCAGATACTTCTGCCGTTGC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CTGTGCCCTTGTTGGTGGATT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1g08415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AGGATGTGCTTGTGCCGTTAG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ACTGCCTTCCTCAATGTCTCG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6g01271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ACTTCGACCAGCCGTCCTACT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CTCCCTACCAGCTCAGCCATT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9g05222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TGCCTCAACTTCGCCGACTC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GCAACTTGTTCCATCACATTACCG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9g05220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CGACGACGGGTTCAGGTTCG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TTGCCATTCATCCTCAGTCTCATT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2g06243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GAGGAAAGGTCGGCAATGGG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GGTCGTGGAGGTGGATGATGG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8g04739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GTGAAGATCGGGACGAGGTAC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GAACGCTACAATCGGATACAAAA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7g06857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GCTTCTTTCCTCCTTTCTTCCTCC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CGCTGCTCCCATCATCTCCTC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2g06691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GCGACTCGTCACAGCTCAAAC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TCACCTCCTCTTCCTCATCACT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10g05533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GCAGAAGGGAGGAACATAACA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TGCCTAAGACGACAGGGACAG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4g06089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ACTTTGGAGTTGCCAGGATTG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ACTACTTCGGTGAATGGAGGG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12g01393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AATGCTCGGACATTTAACCCT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GCACAACTCTGCTGCCTACTG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1g07773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AATACCGACAGGCTCTTTCTT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CCAGTCTCGCAGTTATCTTCA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10g0167600</w:t>
            </w:r>
          </w:p>
        </w:tc>
        <w:tc>
          <w:tcPr>
            <w:tcW w:w="34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AGTATTCAGCCAAGACCTTCAGA  3'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GCTAATTCCCTCCTTACAACCA  3'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06g0142200</w:t>
            </w:r>
          </w:p>
        </w:tc>
        <w:tc>
          <w:tcPr>
            <w:tcW w:w="3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CGCACCTGAACACCTCAAGAA  3'</w:t>
            </w:r>
          </w:p>
        </w:tc>
        <w:tc>
          <w:tcPr>
            <w:tcW w:w="3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 TGGCTAATGGCAGATACGACA  3'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2:35:00Z</dcterms:created>
  <dc:creator>Lenovo User</dc:creator>
  <dc:description/>
  <cp:keywords/>
  <dc:language>en-US</dc:language>
  <cp:lastModifiedBy>tingwing</cp:lastModifiedBy>
  <dcterms:modified xsi:type="dcterms:W3CDTF">2012-07-23T08:30:00Z</dcterms:modified>
  <cp:revision>9</cp:revision>
  <dc:subject/>
  <dc:title>Table S13 List of primers of genes for qPCR </dc:title>
</cp:coreProperties>
</file>